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E5145B" w14:textId="34B88D79" w:rsidR="006D0A6B" w:rsidRPr="00184FF6" w:rsidRDefault="006D0A6B" w:rsidP="006D0A6B">
      <w:pPr>
        <w:rPr>
          <w:rFonts w:ascii="Times New Roman" w:hAnsi="Times New Roman" w:cs="Times New Roman"/>
        </w:rPr>
      </w:pPr>
      <w:r w:rsidRPr="00184FF6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2</w:t>
      </w:r>
      <w:bookmarkStart w:id="0" w:name="_GoBack"/>
      <w:bookmarkEnd w:id="0"/>
    </w:p>
    <w:p w14:paraId="31BA3445" w14:textId="77777777" w:rsidR="006D0A6B" w:rsidRPr="00184FF6" w:rsidRDefault="006D0A6B" w:rsidP="006D0A6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7D632E" w:rsidRPr="00184FF6" w14:paraId="33049504" w14:textId="77777777" w:rsidTr="00A246D5">
        <w:tc>
          <w:tcPr>
            <w:tcW w:w="1697" w:type="dxa"/>
          </w:tcPr>
          <w:p w14:paraId="69BC52EA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</w:tcPr>
          <w:p w14:paraId="78C5BCA3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LGI1</w:t>
            </w:r>
          </w:p>
        </w:tc>
        <w:tc>
          <w:tcPr>
            <w:tcW w:w="1698" w:type="dxa"/>
          </w:tcPr>
          <w:p w14:paraId="54E2AD0E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LGI2</w:t>
            </w:r>
          </w:p>
        </w:tc>
        <w:tc>
          <w:tcPr>
            <w:tcW w:w="1698" w:type="dxa"/>
          </w:tcPr>
          <w:p w14:paraId="1715C509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LGI3</w:t>
            </w:r>
          </w:p>
        </w:tc>
        <w:tc>
          <w:tcPr>
            <w:tcW w:w="1698" w:type="dxa"/>
          </w:tcPr>
          <w:p w14:paraId="3934A0AB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LGI4</w:t>
            </w:r>
          </w:p>
        </w:tc>
      </w:tr>
      <w:tr w:rsidR="007D632E" w:rsidRPr="00184FF6" w14:paraId="2DD27294" w14:textId="77777777" w:rsidTr="00A246D5">
        <w:tc>
          <w:tcPr>
            <w:tcW w:w="1697" w:type="dxa"/>
            <w:tcBorders>
              <w:bottom w:val="nil"/>
            </w:tcBorders>
          </w:tcPr>
          <w:p w14:paraId="51D58C93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Leucine rich repeat N-terminal domain</w:t>
            </w:r>
          </w:p>
        </w:tc>
        <w:tc>
          <w:tcPr>
            <w:tcW w:w="1697" w:type="dxa"/>
            <w:tcBorders>
              <w:bottom w:val="nil"/>
            </w:tcBorders>
          </w:tcPr>
          <w:p w14:paraId="087EC03E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1–71</w:t>
            </w:r>
          </w:p>
        </w:tc>
        <w:tc>
          <w:tcPr>
            <w:tcW w:w="1698" w:type="dxa"/>
            <w:tcBorders>
              <w:bottom w:val="nil"/>
            </w:tcBorders>
          </w:tcPr>
          <w:p w14:paraId="01A1C007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39–69</w:t>
            </w:r>
          </w:p>
        </w:tc>
        <w:tc>
          <w:tcPr>
            <w:tcW w:w="1698" w:type="dxa"/>
            <w:tcBorders>
              <w:bottom w:val="nil"/>
            </w:tcBorders>
          </w:tcPr>
          <w:p w14:paraId="3550742E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8" w:type="dxa"/>
            <w:tcBorders>
              <w:bottom w:val="nil"/>
            </w:tcBorders>
          </w:tcPr>
          <w:p w14:paraId="6A85E5EC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632E" w:rsidRPr="00184FF6" w14:paraId="698754E0" w14:textId="77777777" w:rsidTr="00A246D5">
        <w:tc>
          <w:tcPr>
            <w:tcW w:w="1697" w:type="dxa"/>
            <w:tcBorders>
              <w:top w:val="nil"/>
              <w:bottom w:val="nil"/>
            </w:tcBorders>
          </w:tcPr>
          <w:p w14:paraId="7D825FD8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Leucine rich repeat C-terminal domain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0DA3D7A2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73–222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194268F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71–220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0B982B72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70–219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7C772AD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59–208</w:t>
            </w:r>
          </w:p>
        </w:tc>
      </w:tr>
      <w:tr w:rsidR="007D632E" w:rsidRPr="00184FF6" w14:paraId="152C540A" w14:textId="77777777" w:rsidTr="00A246D5">
        <w:tc>
          <w:tcPr>
            <w:tcW w:w="1697" w:type="dxa"/>
            <w:tcBorders>
              <w:top w:val="nil"/>
              <w:bottom w:val="nil"/>
            </w:tcBorders>
          </w:tcPr>
          <w:p w14:paraId="07D00326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Leucine-rich repeat, typical subtype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52158040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14–137, 138–161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DE600FA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8–111, 112–135, 136–159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BC0359D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35–158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7D583C1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124–147</w:t>
            </w:r>
          </w:p>
        </w:tc>
      </w:tr>
      <w:tr w:rsidR="007D632E" w:rsidRPr="00184FF6" w14:paraId="4CCD09B1" w14:textId="77777777" w:rsidTr="00A246D5">
        <w:tc>
          <w:tcPr>
            <w:tcW w:w="1697" w:type="dxa"/>
            <w:tcBorders>
              <w:top w:val="nil"/>
              <w:bottom w:val="nil"/>
            </w:tcBorders>
          </w:tcPr>
          <w:p w14:paraId="60A0BDB3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Leucine-rich repeats</w:t>
            </w:r>
          </w:p>
        </w:tc>
        <w:tc>
          <w:tcPr>
            <w:tcW w:w="1697" w:type="dxa"/>
            <w:tcBorders>
              <w:top w:val="nil"/>
              <w:bottom w:val="nil"/>
            </w:tcBorders>
          </w:tcPr>
          <w:p w14:paraId="119A7377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90–113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D4C643C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6AE40FE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87–110, 111–134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06001908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76–99, 100–123</w:t>
            </w:r>
          </w:p>
        </w:tc>
      </w:tr>
      <w:tr w:rsidR="007D632E" w:rsidRPr="00184FF6" w14:paraId="3E7C9251" w14:textId="77777777" w:rsidTr="00A246D5">
        <w:tc>
          <w:tcPr>
            <w:tcW w:w="1697" w:type="dxa"/>
            <w:tcBorders>
              <w:top w:val="nil"/>
            </w:tcBorders>
          </w:tcPr>
          <w:p w14:paraId="70F9B792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EPTP domain</w:t>
            </w:r>
          </w:p>
        </w:tc>
        <w:tc>
          <w:tcPr>
            <w:tcW w:w="1697" w:type="dxa"/>
            <w:tcBorders>
              <w:top w:val="nil"/>
            </w:tcBorders>
          </w:tcPr>
          <w:p w14:paraId="370447F0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 xml:space="preserve">225–266, 271–312, 317–363, 366–414, 419–461, 464–505, 510–550 </w:t>
            </w:r>
          </w:p>
        </w:tc>
        <w:tc>
          <w:tcPr>
            <w:tcW w:w="1698" w:type="dxa"/>
            <w:tcBorders>
              <w:top w:val="nil"/>
            </w:tcBorders>
          </w:tcPr>
          <w:p w14:paraId="3A488B3E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 xml:space="preserve">223–264, 269–310, 315–361, 364–406, 411–453, 456–497 </w:t>
            </w:r>
          </w:p>
        </w:tc>
        <w:tc>
          <w:tcPr>
            <w:tcW w:w="1698" w:type="dxa"/>
            <w:tcBorders>
              <w:top w:val="nil"/>
            </w:tcBorders>
          </w:tcPr>
          <w:p w14:paraId="0C12A730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222–263, 268–309, 314–360, 363–405, 410–45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455–496</w:t>
            </w:r>
          </w:p>
        </w:tc>
        <w:tc>
          <w:tcPr>
            <w:tcW w:w="1698" w:type="dxa"/>
            <w:tcBorders>
              <w:top w:val="nil"/>
            </w:tcBorders>
          </w:tcPr>
          <w:p w14:paraId="42A491DD" w14:textId="77777777" w:rsidR="007D632E" w:rsidRPr="00184FF6" w:rsidRDefault="007D632E" w:rsidP="00A246D5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84FF6">
              <w:rPr>
                <w:rFonts w:ascii="Times New Roman" w:hAnsi="Times New Roman" w:cs="Times New Roman"/>
                <w:sz w:val="16"/>
                <w:szCs w:val="16"/>
              </w:rPr>
              <w:t>397–439</w:t>
            </w:r>
          </w:p>
        </w:tc>
      </w:tr>
    </w:tbl>
    <w:p w14:paraId="4C060EC2" w14:textId="77777777" w:rsidR="00B37EE2" w:rsidRDefault="00EC3218"/>
    <w:sectPr w:rsidR="00B37EE2" w:rsidSect="00A0308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32E"/>
    <w:rsid w:val="00052D0D"/>
    <w:rsid w:val="00057556"/>
    <w:rsid w:val="000F7A9B"/>
    <w:rsid w:val="00104331"/>
    <w:rsid w:val="002951C1"/>
    <w:rsid w:val="002C5AC8"/>
    <w:rsid w:val="0031695C"/>
    <w:rsid w:val="004964FB"/>
    <w:rsid w:val="004E1E6F"/>
    <w:rsid w:val="004E5C4A"/>
    <w:rsid w:val="004F6EF5"/>
    <w:rsid w:val="00567550"/>
    <w:rsid w:val="00627694"/>
    <w:rsid w:val="006D0A6B"/>
    <w:rsid w:val="006D4B52"/>
    <w:rsid w:val="007D632E"/>
    <w:rsid w:val="008D7105"/>
    <w:rsid w:val="00A03086"/>
    <w:rsid w:val="00A246D5"/>
    <w:rsid w:val="00A27932"/>
    <w:rsid w:val="00A34DF8"/>
    <w:rsid w:val="00A4394A"/>
    <w:rsid w:val="00A45924"/>
    <w:rsid w:val="00AB56EA"/>
    <w:rsid w:val="00AC75B5"/>
    <w:rsid w:val="00B71F94"/>
    <w:rsid w:val="00B919D1"/>
    <w:rsid w:val="00BB77BA"/>
    <w:rsid w:val="00C403CE"/>
    <w:rsid w:val="00C8042D"/>
    <w:rsid w:val="00D23F19"/>
    <w:rsid w:val="00D35134"/>
    <w:rsid w:val="00D4531A"/>
    <w:rsid w:val="00D50165"/>
    <w:rsid w:val="00E62D09"/>
    <w:rsid w:val="00E66562"/>
    <w:rsid w:val="00EC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B56564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D63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63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B6B79F9-18C9-B048-8F1C-028283AA0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8</Characters>
  <Application>Microsoft Macintosh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湯祥彦</dc:creator>
  <cp:keywords/>
  <dc:description/>
  <cp:lastModifiedBy>湯祥彦</cp:lastModifiedBy>
  <cp:revision>4</cp:revision>
  <dcterms:created xsi:type="dcterms:W3CDTF">2017-06-20T09:44:00Z</dcterms:created>
  <dcterms:modified xsi:type="dcterms:W3CDTF">2017-07-16T09:50:00Z</dcterms:modified>
</cp:coreProperties>
</file>